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1 Appendix.  Details of the electronic searche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ollowing respective electronic searches for citations were conducted:  a) vitamin D and calcium - Medline, EMBASE, CINAHL, AMED (Allied and Complementary Medicine Database), and AgeLine were searched on February 4, 2008 and updated January 15, 2009, b) non-hormonal pharmacologic therapies for osteoporosis - Medline, EMBASE, CINAHL, HealthStar, and AgeLine, were searched on December 26, 2007 with DARE on January 11, 2008, and updated on January 16, 2009, c) hormonal therapies - Medline, EMBASE, CINAHL, and AgeLine were searched on September 26, 2008, d) oral or parenteral complementary or alternative medicines - Medline, EMBASE, CINAHL, AMED (Allied and Complementary Medicine Database), and AgeLine were searched on May 2, 2008, e) exercise, behavioral interventions, or multimodal interventions – Medline, EMBASE, and CINAHL were searched on March 11, 2008 and May 8, 2009, and f) hip protectors - Medline, EMBASE, and Medline-in-Process and other non-indexed citations, were searched on April 22, 2009, whereas CINAHL was updated on August 22, 2008 (update of a prior search detailed in reference 22).  More details about search terms are available upon request from the corresponding author.  An example of a search undertaken in Ovid Medline for calcium and vitamin D (or vitamin D analogues) is shown below: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base: Ovid MEDLINE(R) &lt;1950 to January Week 4 2008&gt;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     calcium/ (205875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     calcium.tw. (217576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     exp Vitamin D/ (30316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     (alfacalcidiol or alfacalcidol).tw. (243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     rocaltrol.tw. (45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     Calcitriol/ (10824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     calcitriol.tw. (2586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     (1,25-dihydroxyvitamin adj D3).tw. (3894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     exp Ergocalciferols/ (2481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0     ergocalciferol?.tw. (231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1     ((vitamin adj D3) or "vitamin D 3").tw. (5864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2     exp Cholecalciferol/ (18285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3     (cholecalciferol? or colecalciferol?).tw. (95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4     dihydrotachysterol.tw. (27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5     (25-hydroxyvitamin adj D3).tw. (1214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6     Calcifediol/ (219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7     calcifediol.tw. (4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8     "25(OH)D3".tw. (817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9     "1-alpha(OH)D3".tw. (26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0     (1-alphahyroxyvitamin adj D).tw. (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1     Cod Liver Oil/ (313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2     "cod liver oil?".tw. (475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3     exp Fish Oils/ (11566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4     (fish adj oil?).tw. (4696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5     "fish liver oil?".tw. (46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6     1-hydroxycholecalciferol.nm. (748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7     1-hydroxycholecalciferol.tw. (2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8     or/1-27 (349568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9     exp Hip Fractures/ (1220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0     fracture$.tw. (110443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1     or/29-30 (11273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2     Homes For The Aged/ or exp Nursing Homes/ (29126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3     Long-Term Care/ (1742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4     Housing for the Elderly/ (1185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5     exp Aged/ (1662473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6     (nursing adj (home? or house or facilit$ or residence)).tw. (1645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7     ((long term or long-term or longterm) adj care).tw. (9544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8     "home for the aged".tw. (296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9     (old adj age adj (home? or house or facilit$ or residence)).tw. (211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0     (retirement adj (home? or house or facilit$ or residence)).tw. (154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1     (((senior adj citizen?) or senior?) adj (home? or house or facilit$ or residence)).tw. (469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2     (institution$ adj ((older adj adult?) or elderly or patient? or aged)).tw. (2333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3     (residential adj (care or accommodation?)).tw. and (elderly or aged or senior? or "old age" or "older adult").mp. (762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4     or/32-43 (168702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5     28 and 31 and 44 (2018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6     randomized controlled trial.pt. (24666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7     controlled clinical trial.pt. (76052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8     randomized controlled trials/ (51847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9     random allocation/ (59418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0     double blind method/ (94259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1     single blind method/ (11548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2     clinical trial.pt. (439482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3     clinical trial/ (438541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4     (clin$ adj25 trial$).ti,ab. (13908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5     ((singl$ or double$ or trebl$ or tripl$) adj25 (blind$ or mask$)).ti,ab. (93467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6     placebos/ (26524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7     placebo$.ti,ab. (106301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8     random$.ti,ab. (393128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9     research design/ (50559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0     comparative study.pt. (1361761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1     exp evaluation studies/ (96522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2     follow up studies/ (352117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3     prospective studies/ (233278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4     (control$ or prospectiv$ or volunteer$).ti,ab. (1863893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5     or/46-64 (3672787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6     animals/ not human/ (3141649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7     65 not 66 (2843961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8     randomized controlled trial.pt. (24666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9     random$.tw. (393128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0     control$.tw. (1602464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1     intervention?.tw. (261640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2     evaluat$.tw. (1270035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3     or/68-72 (2994054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4     animals/ not (animals/ and humans/) (3141649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5     73 not 74 (2318596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6     search$.tw. (115491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7     meta-analysis.mp,pt. (28255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8     review.pt. (1333714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9     di.xs. (3180402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0     associated.tw. (1318713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1     or/76-80 (5069761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2     67 or 75 or 81 (7069142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3     45 and 82 (1783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05:48:00Z</dcterms:created>
  <dc:creator>Annie</dc:creator>
  <dc:description/>
  <dc:language>en-US</dc:language>
  <cp:lastModifiedBy>Mummy</cp:lastModifiedBy>
  <dcterms:modified xsi:type="dcterms:W3CDTF">2010-02-16T05:48:00Z</dcterms:modified>
  <cp:revision>2</cp:revision>
  <dc:subject/>
  <dc:title>Appendix:  Details of the electronic searches</dc:title>
</cp:coreProperties>
</file>